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6A8" w:rsidRDefault="00330440" w:rsidP="00F408DF">
      <w:r w:rsidRPr="00AC45F9">
        <w:t>T</w:t>
      </w:r>
      <w:r w:rsidR="00F408DF">
        <w:t>able S1</w:t>
      </w:r>
      <w:r w:rsidRPr="00AC45F9">
        <w:t xml:space="preserve">   Comparison of ROC curves between miRNAs panel and miRNAs in </w:t>
      </w:r>
      <w:r w:rsidR="00F408DF">
        <w:t>HCC versus healthy controls.</w:t>
      </w:r>
    </w:p>
    <w:tbl>
      <w:tblPr>
        <w:tblW w:w="7240" w:type="dxa"/>
        <w:tblInd w:w="93" w:type="dxa"/>
        <w:tblCellMar>
          <w:left w:w="10" w:type="dxa"/>
          <w:right w:w="10" w:type="dxa"/>
        </w:tblCellMar>
        <w:tblLook w:val="04A0"/>
      </w:tblPr>
      <w:tblGrid>
        <w:gridCol w:w="1740"/>
        <w:gridCol w:w="1140"/>
        <w:gridCol w:w="1540"/>
        <w:gridCol w:w="1480"/>
        <w:gridCol w:w="1340"/>
      </w:tblGrid>
      <w:tr w:rsidR="00D446A8" w:rsidRPr="00D268DF" w:rsidTr="00D446A8">
        <w:trPr>
          <w:trHeight w:val="315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D446A8" w:rsidP="00D446A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446A8" w:rsidRPr="00D268DF" w:rsidTr="00D446A8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AU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 xml:space="preserve">95% CI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z statist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911FB4" w:rsidRDefault="00911FB4" w:rsidP="00D446A8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11FB4">
              <w:rPr>
                <w:rFonts w:ascii="Times New Roman" w:eastAsia="SimSun" w:hAnsi="Times New Roman" w:cs="Times New Roman"/>
                <w:i/>
                <w:iCs/>
              </w:rPr>
              <w:t>P</w:t>
            </w:r>
          </w:p>
        </w:tc>
      </w:tr>
      <w:tr w:rsidR="00D446A8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1597F">
              <w:rPr>
                <w:rFonts w:ascii="Times New Roman" w:eastAsia="SimSu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80157D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–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</w:t>
            </w:r>
            <w:r w:rsidRPr="00D268DF">
              <w:rPr>
                <w:rFonts w:ascii="Times New Roman" w:eastAsia="SimSun" w:hAnsi="Times New Roman" w:cs="Times New Roman"/>
              </w:rPr>
              <w:t>0.0001</w:t>
            </w:r>
          </w:p>
        </w:tc>
      </w:tr>
      <w:tr w:rsidR="00D446A8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miR</w:t>
            </w:r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>-296</w:t>
            </w:r>
            <w:r w:rsidR="00F408DF"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1597F">
              <w:rPr>
                <w:rFonts w:ascii="Times New Roman" w:eastAsia="SimSu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80157D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–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>0.0001</w:t>
            </w:r>
          </w:p>
        </w:tc>
      </w:tr>
      <w:tr w:rsidR="00D446A8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</w:t>
            </w:r>
            <w:r w:rsidR="00330440"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1597F"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80157D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–0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67</w:t>
            </w:r>
          </w:p>
        </w:tc>
      </w:tr>
      <w:tr w:rsidR="00D446A8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5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1597F">
              <w:rPr>
                <w:rFonts w:ascii="Times New Roman" w:eastAsia="SimSu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80157D" w:rsidRDefault="0080157D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–0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33044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8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F408DF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2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80157D" w:rsidRDefault="0080157D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–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26</w:t>
            </w:r>
          </w:p>
        </w:tc>
      </w:tr>
      <w:tr w:rsidR="00F408DF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34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80157D" w:rsidRDefault="0080157D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–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.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08</w:t>
            </w:r>
          </w:p>
        </w:tc>
      </w:tr>
      <w:tr w:rsidR="00F408DF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Default="00F408DF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46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1597F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80157D" w:rsidRDefault="0080157D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1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8DF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D446A8" w:rsidRPr="00D268DF" w:rsidTr="00D446A8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446A8" w:rsidRPr="00D268DF" w:rsidRDefault="00330440" w:rsidP="00F408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="0080157D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446A8" w:rsidRPr="0080157D" w:rsidRDefault="0080157D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446A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0157D">
              <w:rPr>
                <w:rFonts w:asciiTheme="majorBidi" w:hAnsiTheme="majorBidi" w:cstheme="majorBidi"/>
                <w:sz w:val="20"/>
                <w:szCs w:val="20"/>
              </w:rPr>
              <w:t>-0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6A8" w:rsidRPr="00D268DF" w:rsidRDefault="00330440" w:rsidP="00D446A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 xml:space="preserve">　</w:t>
            </w:r>
          </w:p>
        </w:tc>
      </w:tr>
      <w:tr w:rsidR="00D446A8" w:rsidRPr="00D268DF" w:rsidTr="00D446A8">
        <w:trPr>
          <w:trHeight w:val="464"/>
        </w:trPr>
        <w:tc>
          <w:tcPr>
            <w:tcW w:w="724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6A8" w:rsidRPr="00D268DF" w:rsidRDefault="00330440" w:rsidP="00F408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irwise</w:t>
            </w:r>
            <w:proofErr w:type="spellEnd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mparison,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296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30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R-195; </w:t>
            </w:r>
            <w:proofErr w:type="spellStart"/>
            <w:r w:rsid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 w:rsidR="00F408DF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 w:rsidR="00F408DF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2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 w:rsidR="00F408DF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 w:rsidR="00F408DF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34a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 w:rsidR="00F408DF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 w:rsidR="00F408DF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40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46a.</w:t>
            </w:r>
          </w:p>
        </w:tc>
      </w:tr>
    </w:tbl>
    <w:p w:rsidR="00D446A8" w:rsidRPr="009C72FA" w:rsidRDefault="00D446A8"/>
    <w:sectPr w:rsidR="00D446A8" w:rsidRPr="009C72FA" w:rsidSect="00C6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6714A"/>
    <w:rsid w:val="0031597F"/>
    <w:rsid w:val="00330440"/>
    <w:rsid w:val="007304DD"/>
    <w:rsid w:val="0080157D"/>
    <w:rsid w:val="00911FB4"/>
    <w:rsid w:val="00C6714A"/>
    <w:rsid w:val="00D31FBE"/>
    <w:rsid w:val="00D446A8"/>
    <w:rsid w:val="00F40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7-09T12:52:00Z</dcterms:created>
  <dcterms:modified xsi:type="dcterms:W3CDTF">2015-07-09T14:11:00Z</dcterms:modified>
</cp:coreProperties>
</file>